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969F9" w14:textId="299E5F43" w:rsidR="009F7718" w:rsidRPr="007D7639" w:rsidRDefault="00B60AE0" w:rsidP="00E02B5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91DEE">
        <w:rPr>
          <w:rFonts w:ascii="Times New Roman" w:eastAsia="SimSun" w:hAnsi="Times New Roman" w:cs="Times New Roman"/>
          <w:sz w:val="24"/>
          <w:szCs w:val="24"/>
        </w:rPr>
        <w:t xml:space="preserve">Figure </w:t>
      </w:r>
      <w:r w:rsidR="00E02B5F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E02B5F">
        <w:rPr>
          <w:rFonts w:ascii="Times New Roman" w:eastAsia="SimSun" w:hAnsi="Times New Roman" w:cs="Times New Roman"/>
          <w:sz w:val="24"/>
          <w:szCs w:val="24"/>
        </w:rPr>
        <w:t>1</w:t>
      </w:r>
      <w:bookmarkStart w:id="0" w:name="OLE_LINK37"/>
      <w:r w:rsidR="00A41D47">
        <w:rPr>
          <w:rFonts w:ascii="Times New Roman" w:eastAsia="SimSun" w:hAnsi="Times New Roman" w:cs="Times New Roman"/>
          <w:sz w:val="24"/>
          <w:szCs w:val="24"/>
        </w:rPr>
        <w:t>.</w:t>
      </w:r>
      <w:r w:rsidR="00E02B5F" w:rsidRPr="001A537C">
        <w:rPr>
          <w:rFonts w:ascii="Times New Roman" w:eastAsia="SimSun" w:hAnsi="Times New Roman" w:cs="Times New Roman" w:hint="eastAsia"/>
          <w:color w:val="FF0000"/>
          <w:sz w:val="24"/>
          <w:szCs w:val="24"/>
        </w:rPr>
        <w:t xml:space="preserve"> </w:t>
      </w:r>
      <w:bookmarkStart w:id="1" w:name="OLE_LINK38"/>
      <w:bookmarkEnd w:id="0"/>
      <w:r w:rsidR="00096E1A" w:rsidRPr="007D7639">
        <w:rPr>
          <w:rFonts w:ascii="Times New Roman" w:eastAsia="SimSun" w:hAnsi="Times New Roman" w:cs="Times New Roman"/>
          <w:sz w:val="24"/>
          <w:szCs w:val="24"/>
        </w:rPr>
        <w:t>The colocalization results of the CRP gene</w:t>
      </w:r>
      <w:r w:rsidR="00125D2A" w:rsidRPr="007D7639">
        <w:rPr>
          <w:rFonts w:ascii="Times New Roman" w:eastAsia="SimSun" w:hAnsi="Times New Roman" w:cs="Times New Roman" w:hint="eastAsia"/>
          <w:sz w:val="24"/>
          <w:szCs w:val="24"/>
        </w:rPr>
        <w:t xml:space="preserve"> (PP.H4=0.59)</w:t>
      </w:r>
      <w:r w:rsidR="005805FF" w:rsidRPr="007D7639">
        <w:rPr>
          <w:rFonts w:ascii="Times New Roman" w:eastAsia="SimSun" w:hAnsi="Times New Roman" w:cs="Times New Roman"/>
          <w:sz w:val="24"/>
          <w:szCs w:val="24"/>
        </w:rPr>
        <w:t>.</w:t>
      </w:r>
      <w:r w:rsidR="00617EDD" w:rsidRPr="007D7639">
        <w:rPr>
          <w:rFonts w:hint="eastAsia"/>
        </w:rPr>
        <w:t xml:space="preserve"> </w:t>
      </w:r>
      <w:r w:rsidR="00617EDD" w:rsidRPr="007D7639">
        <w:rPr>
          <w:rFonts w:ascii="Times New Roman" w:eastAsia="SimSun" w:hAnsi="Times New Roman" w:cs="Times New Roman" w:hint="eastAsia"/>
          <w:sz w:val="24"/>
          <w:szCs w:val="24"/>
        </w:rPr>
        <w:t>The r</w:t>
      </w:r>
      <w:r w:rsidR="00617EDD" w:rsidRPr="007D7639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 xml:space="preserve">2 </w:t>
      </w:r>
      <w:r w:rsidR="00617EDD" w:rsidRPr="007D7639">
        <w:rPr>
          <w:rFonts w:ascii="Times New Roman" w:eastAsia="SimSun" w:hAnsi="Times New Roman" w:cs="Times New Roman" w:hint="eastAsia"/>
          <w:sz w:val="24"/>
          <w:szCs w:val="24"/>
        </w:rPr>
        <w:t>value indicates the linkage disequilibrium (LD) between the variants and the top SNPs.</w:t>
      </w:r>
    </w:p>
    <w:bookmarkEnd w:id="1"/>
    <w:p w14:paraId="0E30B940" w14:textId="77777777" w:rsidR="0072017D" w:rsidRDefault="0072017D" w:rsidP="007578F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5A975A66" wp14:editId="2A11B135">
            <wp:extent cx="5947576" cy="4460548"/>
            <wp:effectExtent l="0" t="0" r="0" b="0"/>
            <wp:docPr id="14122428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242824" name="图片 141224282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7726" cy="4468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7E2D1" w14:textId="0AAFC57E" w:rsidR="00B31570" w:rsidRPr="007D7639" w:rsidRDefault="007578F5" w:rsidP="00B3157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7D7639">
        <w:rPr>
          <w:rFonts w:ascii="Times New Roman" w:eastAsia="SimSun" w:hAnsi="Times New Roman" w:cs="Times New Roman"/>
          <w:sz w:val="24"/>
          <w:szCs w:val="24"/>
        </w:rPr>
        <w:lastRenderedPageBreak/>
        <w:t>Figure S2</w:t>
      </w:r>
      <w:r w:rsidR="00A41D47" w:rsidRPr="007D7639">
        <w:rPr>
          <w:rFonts w:ascii="Times New Roman" w:eastAsia="SimSun" w:hAnsi="Times New Roman" w:cs="Times New Roman"/>
          <w:sz w:val="24"/>
          <w:szCs w:val="24"/>
        </w:rPr>
        <w:t>.</w:t>
      </w:r>
      <w:r w:rsidRPr="007D763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C51D2" w:rsidRPr="007D7639">
        <w:rPr>
          <w:rFonts w:ascii="Times New Roman" w:eastAsia="SimSun" w:hAnsi="Times New Roman" w:cs="Times New Roman"/>
          <w:sz w:val="24"/>
          <w:szCs w:val="24"/>
        </w:rPr>
        <w:t>The colocalization results of the TCN1 gene</w:t>
      </w:r>
      <w:r w:rsidR="00D770A6" w:rsidRPr="007D7639">
        <w:rPr>
          <w:rFonts w:ascii="Times New Roman" w:eastAsia="SimSun" w:hAnsi="Times New Roman" w:cs="Times New Roman" w:hint="eastAsia"/>
          <w:sz w:val="24"/>
          <w:szCs w:val="24"/>
        </w:rPr>
        <w:t xml:space="preserve"> (PP.H4=0.63)</w:t>
      </w:r>
      <w:r w:rsidR="00DC51D2" w:rsidRPr="007D7639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="00B31570" w:rsidRPr="007D7639">
        <w:rPr>
          <w:rFonts w:ascii="Times New Roman" w:eastAsia="SimSun" w:hAnsi="Times New Roman" w:cs="Times New Roman" w:hint="eastAsia"/>
          <w:sz w:val="24"/>
          <w:szCs w:val="24"/>
        </w:rPr>
        <w:t xml:space="preserve"> The r</w:t>
      </w:r>
      <w:r w:rsidR="00B31570" w:rsidRPr="007D7639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 xml:space="preserve">2 </w:t>
      </w:r>
      <w:r w:rsidR="00B31570" w:rsidRPr="007D7639">
        <w:rPr>
          <w:rFonts w:ascii="Times New Roman" w:eastAsia="SimSun" w:hAnsi="Times New Roman" w:cs="Times New Roman" w:hint="eastAsia"/>
          <w:sz w:val="24"/>
          <w:szCs w:val="24"/>
        </w:rPr>
        <w:t>value indicates the LD between the variants and the top SNPs.</w:t>
      </w:r>
    </w:p>
    <w:p w14:paraId="6AE7141C" w14:textId="3D5532BC" w:rsidR="007578F5" w:rsidRPr="00B31570" w:rsidRDefault="007578F5" w:rsidP="007578F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0F5BD09" w14:textId="67D4148E" w:rsidR="007578F5" w:rsidRPr="0072017D" w:rsidRDefault="0072017D" w:rsidP="00E02B5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4E257F33" wp14:editId="4F38AEB9">
            <wp:extent cx="5736866" cy="4302520"/>
            <wp:effectExtent l="0" t="0" r="0" b="3175"/>
            <wp:docPr id="18941166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116658" name="图片 18941166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044" cy="4305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C703A" w14:textId="60DDEA4C" w:rsidR="009F7718" w:rsidRDefault="009F7718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C672169" w14:textId="77777777" w:rsidR="00B04B2A" w:rsidRDefault="00B04B2A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C688003" w14:textId="77777777" w:rsidR="00B04B2A" w:rsidRDefault="00B04B2A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C8350DA" w14:textId="4164065D" w:rsidR="000D5DC1" w:rsidRPr="007D7639" w:rsidRDefault="00056AAD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Figure</w:t>
      </w:r>
      <w:r>
        <w:rPr>
          <w:rFonts w:ascii="Times New Roman" w:eastAsia="SimSun" w:hAnsi="Times New Roman" w:cs="Times New Roman"/>
          <w:sz w:val="24"/>
          <w:szCs w:val="24"/>
        </w:rPr>
        <w:t xml:space="preserve"> S3</w:t>
      </w:r>
      <w:r w:rsidR="00A41D47" w:rsidRPr="007D7639">
        <w:rPr>
          <w:rFonts w:ascii="Times New Roman" w:eastAsia="SimSun" w:hAnsi="Times New Roman" w:cs="Times New Roman"/>
          <w:sz w:val="24"/>
          <w:szCs w:val="24"/>
        </w:rPr>
        <w:t>.</w:t>
      </w:r>
      <w:bookmarkStart w:id="2" w:name="OLE_LINK1"/>
      <w:r w:rsidR="00EA2556" w:rsidRPr="007D7639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End w:id="2"/>
      <w:r w:rsidR="00CE46BA" w:rsidRPr="007D7639">
        <w:rPr>
          <w:rFonts w:ascii="Times New Roman" w:eastAsia="SimSun" w:hAnsi="Times New Roman" w:cs="Times New Roman" w:hint="eastAsia"/>
          <w:sz w:val="24"/>
          <w:szCs w:val="24"/>
        </w:rPr>
        <w:t>The circular GO enrichment analysis plot, with GO ID numbers referenced in Table S10.</w:t>
      </w:r>
    </w:p>
    <w:p w14:paraId="28D052BF" w14:textId="22968F07" w:rsidR="0072017D" w:rsidRPr="0072017D" w:rsidRDefault="0072017D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04F9BC77" wp14:editId="49819403">
            <wp:extent cx="4627659" cy="4415780"/>
            <wp:effectExtent l="0" t="0" r="1905" b="4445"/>
            <wp:docPr id="11789354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935429" name="图片 117893542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9313" cy="4436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C1B84" w14:textId="1B0A9AC9" w:rsidR="009F7718" w:rsidRDefault="009F7718" w:rsidP="00E02B5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  <w:sectPr w:rsidR="009F7718" w:rsidSect="004938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B0DD9E" w14:textId="3BCAF2F1" w:rsidR="00873E98" w:rsidRDefault="00873E98" w:rsidP="00873E98">
      <w:pPr>
        <w:widowControl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lastRenderedPageBreak/>
        <w:t>Figure</w:t>
      </w:r>
      <w:r>
        <w:rPr>
          <w:rFonts w:ascii="Times New Roman" w:eastAsia="SimSun" w:hAnsi="Times New Roman" w:cs="Times New Roman"/>
          <w:sz w:val="24"/>
          <w:szCs w:val="24"/>
        </w:rPr>
        <w:t xml:space="preserve"> S</w:t>
      </w:r>
      <w:r w:rsidR="00DB0A59">
        <w:rPr>
          <w:rFonts w:ascii="Times New Roman" w:eastAsia="SimSun" w:hAnsi="Times New Roman" w:cs="Times New Roman" w:hint="eastAsia"/>
          <w:sz w:val="24"/>
          <w:szCs w:val="24"/>
        </w:rPr>
        <w:t>4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="00A41D47" w:rsidRPr="00A41D47">
        <w:rPr>
          <w:rFonts w:ascii="Times New Roman" w:eastAsia="SimSun" w:hAnsi="Times New Roman" w:cs="Times New Roman"/>
          <w:sz w:val="24"/>
          <w:szCs w:val="24"/>
        </w:rPr>
        <w:t xml:space="preserve">Protein-Protein Interaction network analysis of </w:t>
      </w:r>
      <w:r w:rsidR="008F7739">
        <w:rPr>
          <w:rFonts w:ascii="Times New Roman" w:eastAsia="SimSun" w:hAnsi="Times New Roman" w:cs="Times New Roman" w:hint="eastAsia"/>
          <w:sz w:val="24"/>
          <w:szCs w:val="24"/>
        </w:rPr>
        <w:t xml:space="preserve">30 </w:t>
      </w:r>
      <w:r w:rsidR="00A41D47" w:rsidRPr="00A41D47">
        <w:rPr>
          <w:rFonts w:ascii="Times New Roman" w:eastAsia="SimSun" w:hAnsi="Times New Roman" w:cs="Times New Roman"/>
          <w:sz w:val="24"/>
          <w:szCs w:val="24"/>
        </w:rPr>
        <w:t>genes</w:t>
      </w:r>
    </w:p>
    <w:p w14:paraId="1DA6B392" w14:textId="504261FB" w:rsidR="00186C67" w:rsidRPr="00925B60" w:rsidRDefault="0072017D" w:rsidP="00830184">
      <w:pPr>
        <w:widowControl/>
        <w:rPr>
          <w:rFonts w:ascii="Times New Roman" w:eastAsia="SimSun" w:hAnsi="Times New Roman" w:cs="Times New Roman"/>
          <w:sz w:val="24"/>
          <w:szCs w:val="24"/>
        </w:rPr>
        <w:sectPr w:rsidR="00186C67" w:rsidRPr="00925B60" w:rsidSect="004938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6718E5FE" wp14:editId="5A8FAC4A">
            <wp:extent cx="4794969" cy="4993419"/>
            <wp:effectExtent l="0" t="0" r="5715" b="0"/>
            <wp:docPr id="4917559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755937" name="图片 49175593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008" cy="5006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B3E3C" w14:textId="34B113D4" w:rsidR="00CD5C31" w:rsidRPr="002327D5" w:rsidRDefault="00CD5C31" w:rsidP="007D763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CD5C31" w:rsidRPr="00232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2E07E4" w14:textId="77777777" w:rsidR="0022301B" w:rsidRDefault="0022301B" w:rsidP="00A91055">
      <w:r>
        <w:separator/>
      </w:r>
    </w:p>
  </w:endnote>
  <w:endnote w:type="continuationSeparator" w:id="0">
    <w:p w14:paraId="1F7BB15B" w14:textId="77777777" w:rsidR="0022301B" w:rsidRDefault="0022301B" w:rsidP="00A91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C1B219" w14:textId="77777777" w:rsidR="0022301B" w:rsidRDefault="0022301B" w:rsidP="00A91055">
      <w:r>
        <w:separator/>
      </w:r>
    </w:p>
  </w:footnote>
  <w:footnote w:type="continuationSeparator" w:id="0">
    <w:p w14:paraId="21633F23" w14:textId="77777777" w:rsidR="0022301B" w:rsidRDefault="0022301B" w:rsidP="00A91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x0t0ts2dzxdjexwvlv0zvexwt0vpax2f09&quot;&gt;My EndNote Library&lt;record-ids&gt;&lt;item&gt;459&lt;/item&gt;&lt;item&gt;460&lt;/item&gt;&lt;item&gt;461&lt;/item&gt;&lt;item&gt;463&lt;/item&gt;&lt;item&gt;464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9&lt;/item&gt;&lt;item&gt;480&lt;/item&gt;&lt;item&gt;481&lt;/item&gt;&lt;item&gt;482&lt;/item&gt;&lt;item&gt;483&lt;/item&gt;&lt;item&gt;484&lt;/item&gt;&lt;item&gt;485&lt;/item&gt;&lt;item&gt;486&lt;/item&gt;&lt;item&gt;487&lt;/item&gt;&lt;item&gt;489&lt;/item&gt;&lt;item&gt;490&lt;/item&gt;&lt;item&gt;491&lt;/item&gt;&lt;item&gt;492&lt;/item&gt;&lt;item&gt;493&lt;/item&gt;&lt;item&gt;494&lt;/item&gt;&lt;item&gt;495&lt;/item&gt;&lt;item&gt;496&lt;/item&gt;&lt;item&gt;497&lt;/item&gt;&lt;item&gt;499&lt;/item&gt;&lt;item&gt;500&lt;/item&gt;&lt;item&gt;501&lt;/item&gt;&lt;item&gt;502&lt;/item&gt;&lt;item&gt;503&lt;/item&gt;&lt;item&gt;504&lt;/item&gt;&lt;item&gt;506&lt;/item&gt;&lt;item&gt;507&lt;/item&gt;&lt;/record-ids&gt;&lt;/item&gt;&lt;/Libraries&gt;"/>
  </w:docVars>
  <w:rsids>
    <w:rsidRoot w:val="009B6E37"/>
    <w:rsid w:val="00007021"/>
    <w:rsid w:val="00011231"/>
    <w:rsid w:val="0001381C"/>
    <w:rsid w:val="0002782E"/>
    <w:rsid w:val="000345F5"/>
    <w:rsid w:val="00036344"/>
    <w:rsid w:val="00041109"/>
    <w:rsid w:val="000536CB"/>
    <w:rsid w:val="00056AAD"/>
    <w:rsid w:val="00060753"/>
    <w:rsid w:val="00060772"/>
    <w:rsid w:val="00063AA7"/>
    <w:rsid w:val="00064901"/>
    <w:rsid w:val="00071E77"/>
    <w:rsid w:val="0008488C"/>
    <w:rsid w:val="00091DAA"/>
    <w:rsid w:val="00096E1A"/>
    <w:rsid w:val="000A37EB"/>
    <w:rsid w:val="000A689F"/>
    <w:rsid w:val="000B16BD"/>
    <w:rsid w:val="000B198F"/>
    <w:rsid w:val="000B377F"/>
    <w:rsid w:val="000C12EC"/>
    <w:rsid w:val="000D226D"/>
    <w:rsid w:val="000D5DC1"/>
    <w:rsid w:val="000E71AF"/>
    <w:rsid w:val="000F251B"/>
    <w:rsid w:val="000F63DA"/>
    <w:rsid w:val="001135E9"/>
    <w:rsid w:val="0012033B"/>
    <w:rsid w:val="00121EB2"/>
    <w:rsid w:val="001259CC"/>
    <w:rsid w:val="00125D2A"/>
    <w:rsid w:val="001320E6"/>
    <w:rsid w:val="00135219"/>
    <w:rsid w:val="00141DD1"/>
    <w:rsid w:val="00151F84"/>
    <w:rsid w:val="00157170"/>
    <w:rsid w:val="00161C47"/>
    <w:rsid w:val="0018345A"/>
    <w:rsid w:val="00186114"/>
    <w:rsid w:val="00186C67"/>
    <w:rsid w:val="00193A2E"/>
    <w:rsid w:val="00196ECC"/>
    <w:rsid w:val="001A537C"/>
    <w:rsid w:val="001A73CF"/>
    <w:rsid w:val="001B4057"/>
    <w:rsid w:val="001C223D"/>
    <w:rsid w:val="001C5ECD"/>
    <w:rsid w:val="001C6128"/>
    <w:rsid w:val="001D03FC"/>
    <w:rsid w:val="001D0FE6"/>
    <w:rsid w:val="001D6429"/>
    <w:rsid w:val="001E33FF"/>
    <w:rsid w:val="001E5BED"/>
    <w:rsid w:val="001F36E7"/>
    <w:rsid w:val="00201998"/>
    <w:rsid w:val="002219C5"/>
    <w:rsid w:val="0022301B"/>
    <w:rsid w:val="002327D5"/>
    <w:rsid w:val="00240781"/>
    <w:rsid w:val="0024128B"/>
    <w:rsid w:val="0024288E"/>
    <w:rsid w:val="00262CD0"/>
    <w:rsid w:val="002658F1"/>
    <w:rsid w:val="00267713"/>
    <w:rsid w:val="0026794A"/>
    <w:rsid w:val="00287635"/>
    <w:rsid w:val="0029304E"/>
    <w:rsid w:val="002A1929"/>
    <w:rsid w:val="002B02D1"/>
    <w:rsid w:val="002B7798"/>
    <w:rsid w:val="002B77C6"/>
    <w:rsid w:val="002C19F6"/>
    <w:rsid w:val="002D64A3"/>
    <w:rsid w:val="002E4BF7"/>
    <w:rsid w:val="002E7C86"/>
    <w:rsid w:val="0030399F"/>
    <w:rsid w:val="003040DF"/>
    <w:rsid w:val="0030458C"/>
    <w:rsid w:val="00360FD9"/>
    <w:rsid w:val="00375D36"/>
    <w:rsid w:val="003839EF"/>
    <w:rsid w:val="00395776"/>
    <w:rsid w:val="003A5CBD"/>
    <w:rsid w:val="003B546B"/>
    <w:rsid w:val="003C06D9"/>
    <w:rsid w:val="003C6599"/>
    <w:rsid w:val="003D080C"/>
    <w:rsid w:val="003D4ADF"/>
    <w:rsid w:val="003E0514"/>
    <w:rsid w:val="003E0562"/>
    <w:rsid w:val="004026D0"/>
    <w:rsid w:val="00443307"/>
    <w:rsid w:val="00450662"/>
    <w:rsid w:val="00457153"/>
    <w:rsid w:val="00482542"/>
    <w:rsid w:val="00486469"/>
    <w:rsid w:val="0049088B"/>
    <w:rsid w:val="00491AB4"/>
    <w:rsid w:val="00493865"/>
    <w:rsid w:val="004A4218"/>
    <w:rsid w:val="004A6BA6"/>
    <w:rsid w:val="004B3AED"/>
    <w:rsid w:val="004B5AC2"/>
    <w:rsid w:val="004C67D6"/>
    <w:rsid w:val="004C6972"/>
    <w:rsid w:val="004D0616"/>
    <w:rsid w:val="004D0CFF"/>
    <w:rsid w:val="004D287A"/>
    <w:rsid w:val="004E1BCE"/>
    <w:rsid w:val="004E2048"/>
    <w:rsid w:val="004E54A3"/>
    <w:rsid w:val="004E68D3"/>
    <w:rsid w:val="004F68A0"/>
    <w:rsid w:val="00511989"/>
    <w:rsid w:val="00513F56"/>
    <w:rsid w:val="005147C6"/>
    <w:rsid w:val="00522FF8"/>
    <w:rsid w:val="00525F7F"/>
    <w:rsid w:val="00531522"/>
    <w:rsid w:val="0057375F"/>
    <w:rsid w:val="005805FF"/>
    <w:rsid w:val="00580E97"/>
    <w:rsid w:val="00584452"/>
    <w:rsid w:val="005A1540"/>
    <w:rsid w:val="005A1CA2"/>
    <w:rsid w:val="005A23C2"/>
    <w:rsid w:val="005B3092"/>
    <w:rsid w:val="005B7A68"/>
    <w:rsid w:val="005C3C93"/>
    <w:rsid w:val="005C741F"/>
    <w:rsid w:val="005D1A56"/>
    <w:rsid w:val="005D7C47"/>
    <w:rsid w:val="005F3DD8"/>
    <w:rsid w:val="005F6411"/>
    <w:rsid w:val="006113E4"/>
    <w:rsid w:val="00617EDD"/>
    <w:rsid w:val="00620BDC"/>
    <w:rsid w:val="00621A09"/>
    <w:rsid w:val="00627C83"/>
    <w:rsid w:val="006303BA"/>
    <w:rsid w:val="00640F48"/>
    <w:rsid w:val="00640F71"/>
    <w:rsid w:val="00650AEB"/>
    <w:rsid w:val="00660838"/>
    <w:rsid w:val="00694069"/>
    <w:rsid w:val="006A3506"/>
    <w:rsid w:val="006A7A3F"/>
    <w:rsid w:val="006B7347"/>
    <w:rsid w:val="006B79E6"/>
    <w:rsid w:val="006C38AD"/>
    <w:rsid w:val="006C7318"/>
    <w:rsid w:val="006D4680"/>
    <w:rsid w:val="006E626D"/>
    <w:rsid w:val="006E7019"/>
    <w:rsid w:val="006F0CD3"/>
    <w:rsid w:val="006F592B"/>
    <w:rsid w:val="006F5A8D"/>
    <w:rsid w:val="006F7C58"/>
    <w:rsid w:val="00703C77"/>
    <w:rsid w:val="0072017D"/>
    <w:rsid w:val="0073503C"/>
    <w:rsid w:val="007578F5"/>
    <w:rsid w:val="00767187"/>
    <w:rsid w:val="00781D5A"/>
    <w:rsid w:val="00781ECC"/>
    <w:rsid w:val="00790AE2"/>
    <w:rsid w:val="007B019C"/>
    <w:rsid w:val="007B13C4"/>
    <w:rsid w:val="007B1CBD"/>
    <w:rsid w:val="007B2F1B"/>
    <w:rsid w:val="007D2A65"/>
    <w:rsid w:val="007D5CCC"/>
    <w:rsid w:val="007D7639"/>
    <w:rsid w:val="007E6460"/>
    <w:rsid w:val="007F37D0"/>
    <w:rsid w:val="0080094A"/>
    <w:rsid w:val="00802FF6"/>
    <w:rsid w:val="008041F9"/>
    <w:rsid w:val="00820890"/>
    <w:rsid w:val="00830184"/>
    <w:rsid w:val="00830BA9"/>
    <w:rsid w:val="00836C08"/>
    <w:rsid w:val="008439B3"/>
    <w:rsid w:val="00845A13"/>
    <w:rsid w:val="00846E69"/>
    <w:rsid w:val="00873E98"/>
    <w:rsid w:val="00887D3C"/>
    <w:rsid w:val="00890B42"/>
    <w:rsid w:val="008951FA"/>
    <w:rsid w:val="008A1492"/>
    <w:rsid w:val="008C07EC"/>
    <w:rsid w:val="008C7CFF"/>
    <w:rsid w:val="008D36F7"/>
    <w:rsid w:val="008F7739"/>
    <w:rsid w:val="00902DA7"/>
    <w:rsid w:val="00913B9C"/>
    <w:rsid w:val="00925B60"/>
    <w:rsid w:val="00935B06"/>
    <w:rsid w:val="0095548E"/>
    <w:rsid w:val="00964DA1"/>
    <w:rsid w:val="00964F24"/>
    <w:rsid w:val="009719DA"/>
    <w:rsid w:val="00971EA6"/>
    <w:rsid w:val="00995B9D"/>
    <w:rsid w:val="009A308A"/>
    <w:rsid w:val="009B5570"/>
    <w:rsid w:val="009B6E37"/>
    <w:rsid w:val="009D2F3B"/>
    <w:rsid w:val="009D44AE"/>
    <w:rsid w:val="009D6D36"/>
    <w:rsid w:val="009E4F23"/>
    <w:rsid w:val="009F7718"/>
    <w:rsid w:val="00A06CF4"/>
    <w:rsid w:val="00A36D31"/>
    <w:rsid w:val="00A402D7"/>
    <w:rsid w:val="00A40AC8"/>
    <w:rsid w:val="00A41D47"/>
    <w:rsid w:val="00A61C75"/>
    <w:rsid w:val="00A75D54"/>
    <w:rsid w:val="00A81107"/>
    <w:rsid w:val="00A91055"/>
    <w:rsid w:val="00A9165E"/>
    <w:rsid w:val="00A962AD"/>
    <w:rsid w:val="00AA47F9"/>
    <w:rsid w:val="00AA73B4"/>
    <w:rsid w:val="00AB7BD5"/>
    <w:rsid w:val="00AB7CAE"/>
    <w:rsid w:val="00AC0E67"/>
    <w:rsid w:val="00AC0F54"/>
    <w:rsid w:val="00AC2E63"/>
    <w:rsid w:val="00AC5A27"/>
    <w:rsid w:val="00AE35B5"/>
    <w:rsid w:val="00AE3F69"/>
    <w:rsid w:val="00AE5DBE"/>
    <w:rsid w:val="00AF7B41"/>
    <w:rsid w:val="00B04B2A"/>
    <w:rsid w:val="00B072F2"/>
    <w:rsid w:val="00B1040E"/>
    <w:rsid w:val="00B201A1"/>
    <w:rsid w:val="00B27B27"/>
    <w:rsid w:val="00B27FDD"/>
    <w:rsid w:val="00B31570"/>
    <w:rsid w:val="00B5351B"/>
    <w:rsid w:val="00B57758"/>
    <w:rsid w:val="00B60AE0"/>
    <w:rsid w:val="00B629DA"/>
    <w:rsid w:val="00B72153"/>
    <w:rsid w:val="00B750A9"/>
    <w:rsid w:val="00B75D21"/>
    <w:rsid w:val="00B8198A"/>
    <w:rsid w:val="00B82599"/>
    <w:rsid w:val="00B8356F"/>
    <w:rsid w:val="00B91DEE"/>
    <w:rsid w:val="00B96782"/>
    <w:rsid w:val="00BB38E4"/>
    <w:rsid w:val="00BB521F"/>
    <w:rsid w:val="00BC2D9B"/>
    <w:rsid w:val="00BC3F1D"/>
    <w:rsid w:val="00BD3115"/>
    <w:rsid w:val="00BE423B"/>
    <w:rsid w:val="00C24677"/>
    <w:rsid w:val="00C361F5"/>
    <w:rsid w:val="00C46764"/>
    <w:rsid w:val="00C50A56"/>
    <w:rsid w:val="00C51A7C"/>
    <w:rsid w:val="00C53A20"/>
    <w:rsid w:val="00C56376"/>
    <w:rsid w:val="00C659A5"/>
    <w:rsid w:val="00C663A9"/>
    <w:rsid w:val="00C76E11"/>
    <w:rsid w:val="00C825A6"/>
    <w:rsid w:val="00C83643"/>
    <w:rsid w:val="00CD47BA"/>
    <w:rsid w:val="00CD5C31"/>
    <w:rsid w:val="00CE3EE9"/>
    <w:rsid w:val="00CE46BA"/>
    <w:rsid w:val="00CF799B"/>
    <w:rsid w:val="00D155AE"/>
    <w:rsid w:val="00D17DE2"/>
    <w:rsid w:val="00D20337"/>
    <w:rsid w:val="00D222D4"/>
    <w:rsid w:val="00D35C96"/>
    <w:rsid w:val="00D46206"/>
    <w:rsid w:val="00D52560"/>
    <w:rsid w:val="00D735F0"/>
    <w:rsid w:val="00D74662"/>
    <w:rsid w:val="00D76193"/>
    <w:rsid w:val="00D76CF0"/>
    <w:rsid w:val="00D770A6"/>
    <w:rsid w:val="00D8635E"/>
    <w:rsid w:val="00D86720"/>
    <w:rsid w:val="00D90A79"/>
    <w:rsid w:val="00D927AF"/>
    <w:rsid w:val="00D938A2"/>
    <w:rsid w:val="00D96D0C"/>
    <w:rsid w:val="00D9730A"/>
    <w:rsid w:val="00DA721D"/>
    <w:rsid w:val="00DB0A59"/>
    <w:rsid w:val="00DB276B"/>
    <w:rsid w:val="00DC4D20"/>
    <w:rsid w:val="00DC51D2"/>
    <w:rsid w:val="00DD0FAB"/>
    <w:rsid w:val="00DD4866"/>
    <w:rsid w:val="00DD7670"/>
    <w:rsid w:val="00DF1281"/>
    <w:rsid w:val="00E00F24"/>
    <w:rsid w:val="00E02B5F"/>
    <w:rsid w:val="00E15898"/>
    <w:rsid w:val="00E15FC7"/>
    <w:rsid w:val="00E37D12"/>
    <w:rsid w:val="00E5789E"/>
    <w:rsid w:val="00E63432"/>
    <w:rsid w:val="00E67BAC"/>
    <w:rsid w:val="00E83CD5"/>
    <w:rsid w:val="00E97D25"/>
    <w:rsid w:val="00EA2556"/>
    <w:rsid w:val="00EA6B8B"/>
    <w:rsid w:val="00EC6EC1"/>
    <w:rsid w:val="00ED774D"/>
    <w:rsid w:val="00EE7264"/>
    <w:rsid w:val="00EE77FE"/>
    <w:rsid w:val="00EF4DF1"/>
    <w:rsid w:val="00F12210"/>
    <w:rsid w:val="00F12BC7"/>
    <w:rsid w:val="00F152F8"/>
    <w:rsid w:val="00F2167F"/>
    <w:rsid w:val="00F22E6B"/>
    <w:rsid w:val="00F237DD"/>
    <w:rsid w:val="00F33B5E"/>
    <w:rsid w:val="00F36CF9"/>
    <w:rsid w:val="00F43314"/>
    <w:rsid w:val="00F44E6F"/>
    <w:rsid w:val="00F45D21"/>
    <w:rsid w:val="00F47AB4"/>
    <w:rsid w:val="00F47AF9"/>
    <w:rsid w:val="00F50146"/>
    <w:rsid w:val="00F53CAA"/>
    <w:rsid w:val="00F610F4"/>
    <w:rsid w:val="00F70CEE"/>
    <w:rsid w:val="00F9425E"/>
    <w:rsid w:val="00FA1E68"/>
    <w:rsid w:val="00FA4737"/>
    <w:rsid w:val="00FB35C3"/>
    <w:rsid w:val="00FD088F"/>
    <w:rsid w:val="00FE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45B0C2"/>
  <w15:chartTrackingRefBased/>
  <w15:docId w15:val="{7E0B8ADE-D14A-46DC-8D11-C2E540D2A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5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6E37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9B6E3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91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10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1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1055"/>
    <w:rPr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0"/>
    <w:uiPriority w:val="99"/>
    <w:rsid w:val="00F43314"/>
    <w:pPr>
      <w:tabs>
        <w:tab w:val="center" w:pos="4160"/>
        <w:tab w:val="right" w:pos="8300"/>
      </w:tabs>
      <w:adjustRightInd w:val="0"/>
      <w:snapToGrid w:val="0"/>
      <w:spacing w:afterLines="50" w:after="50" w:line="36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MTDisplayEquation0">
    <w:name w:val="MTDisplayEquation 字符"/>
    <w:link w:val="MTDisplayEquation"/>
    <w:uiPriority w:val="99"/>
    <w:locked/>
    <w:rsid w:val="00F43314"/>
    <w:rPr>
      <w:rFonts w:ascii="Times New Roman" w:eastAsia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2327D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327D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327D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327D5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C36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A15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6049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2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176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3091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04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4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6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910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7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975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2736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00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6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7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7</TotalTime>
  <Pages>5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tat</dc:creator>
  <cp:keywords/>
  <dc:description/>
  <cp:lastModifiedBy>Gillian Attard</cp:lastModifiedBy>
  <cp:revision>209</cp:revision>
  <cp:lastPrinted>2024-02-14T08:18:00Z</cp:lastPrinted>
  <dcterms:created xsi:type="dcterms:W3CDTF">2022-11-04T08:10:00Z</dcterms:created>
  <dcterms:modified xsi:type="dcterms:W3CDTF">2024-08-28T11:59:00Z</dcterms:modified>
</cp:coreProperties>
</file>